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561A9" w14:textId="0B0F827D" w:rsidR="00D916BF" w:rsidRPr="001D6670" w:rsidRDefault="00C45D37" w:rsidP="001D6670">
      <w:pPr>
        <w:pStyle w:val="NoSpacing"/>
        <w:spacing w:line="480" w:lineRule="auto"/>
        <w:rPr>
          <w:rStyle w:val="Heading1Char"/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  <w:lang w:val="en-GB"/>
        </w:rPr>
      </w:pPr>
      <w:r w:rsidRPr="000F5B1B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</w:rPr>
        <w:t>S3 Fig: Number of studies by country reporting human STH in animals.</w:t>
      </w:r>
      <w:r w:rsidR="00B63D77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1D6670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The country borders shapefile used as the base layer is the </w:t>
      </w:r>
      <w:r w:rsidR="001D6670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wb</w:t>
      </w:r>
      <w:r w:rsidR="001D6670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_countries_</w:t>
      </w:r>
      <w:r w:rsidR="001D6670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a</w:t>
      </w:r>
      <w:r w:rsidR="001D6670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dmin0_10m dataset, available from </w:t>
      </w:r>
      <w:hyperlink r:id="rId4" w:history="1">
        <w:r w:rsidR="001D6670" w:rsidRPr="00A24E52">
          <w:rPr>
            <w:rStyle w:val="Hyperlink"/>
            <w:rFonts w:ascii="Calibri" w:eastAsiaTheme="majorEastAsia" w:hAnsi="Calibri" w:cs="Calibri"/>
            <w:sz w:val="22"/>
            <w:szCs w:val="22"/>
            <w:shd w:val="clear" w:color="auto" w:fill="FFFFFF"/>
            <w:lang w:val="en-GB"/>
          </w:rPr>
          <w:t>https://datacatalog.worldbank.org/search/dataset/0038272</w:t>
        </w:r>
      </w:hyperlink>
      <w:r w:rsidR="001D6670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, and </w:t>
      </w:r>
      <w:r w:rsidR="001D6670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is licensed under the Creative Commons Attribution 4.0 International (CC BY 4.0) license.</w:t>
      </w:r>
    </w:p>
    <w:p w14:paraId="2FFF5E3D" w14:textId="43FCD5C0" w:rsidR="00C45D37" w:rsidRDefault="00C45D37">
      <w:r w:rsidRPr="00397511">
        <w:rPr>
          <w:rFonts w:ascii="Calibri" w:hAnsi="Calibri" w:cs="Calibri"/>
          <w:noProof/>
        </w:rPr>
        <w:drawing>
          <wp:inline distT="0" distB="0" distL="0" distR="0" wp14:anchorId="55A0FB1E" wp14:editId="64B7B1CB">
            <wp:extent cx="5731510" cy="4017784"/>
            <wp:effectExtent l="0" t="0" r="2540" b="1905"/>
            <wp:docPr id="562577081" name="Picture 3" descr="A map of the world with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577081" name="Picture 3" descr="A map of the world with countries/reg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5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D37"/>
    <w:rsid w:val="001D6670"/>
    <w:rsid w:val="002174EF"/>
    <w:rsid w:val="004B40C7"/>
    <w:rsid w:val="00955ABF"/>
    <w:rsid w:val="00B63D77"/>
    <w:rsid w:val="00BA3D90"/>
    <w:rsid w:val="00C45D37"/>
    <w:rsid w:val="00D410A3"/>
    <w:rsid w:val="00D916BF"/>
    <w:rsid w:val="00F5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BE70"/>
  <w15:chartTrackingRefBased/>
  <w15:docId w15:val="{B1C978A8-47AC-4F51-87BA-8E9D0474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D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D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D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D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D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D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D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D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D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D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D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D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D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D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D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D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D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D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D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D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D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D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D3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6670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1D667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D6670"/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datacatalog.worldbank.org/search/dataset/00382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queky Mawrie</dc:creator>
  <cp:keywords/>
  <dc:description/>
  <cp:lastModifiedBy>Uniqueky Mawrie</cp:lastModifiedBy>
  <cp:revision>3</cp:revision>
  <dcterms:created xsi:type="dcterms:W3CDTF">2025-03-28T11:50:00Z</dcterms:created>
  <dcterms:modified xsi:type="dcterms:W3CDTF">2025-07-19T15:15:00Z</dcterms:modified>
</cp:coreProperties>
</file>